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9EB" w:rsidRPr="00B959EB" w:rsidRDefault="00B959EB" w:rsidP="00B959EB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6E441E">
        <w:rPr>
          <w:rFonts w:ascii="Times New Roman" w:hAnsi="Times New Roman" w:cs="Times New Roman"/>
          <w:b/>
          <w:sz w:val="22"/>
          <w:szCs w:val="22"/>
          <w:lang w:val="en-US"/>
        </w:rPr>
        <w:t>Supplementary table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6</w:t>
      </w:r>
    </w:p>
    <w:tbl>
      <w:tblPr>
        <w:tblStyle w:val="TableGrid"/>
        <w:tblW w:w="5000" w:type="pct"/>
        <w:tblLook w:val="01E0"/>
      </w:tblPr>
      <w:tblGrid>
        <w:gridCol w:w="1093"/>
        <w:gridCol w:w="1309"/>
        <w:gridCol w:w="1309"/>
        <w:gridCol w:w="1309"/>
        <w:gridCol w:w="2060"/>
        <w:gridCol w:w="1103"/>
        <w:gridCol w:w="1103"/>
      </w:tblGrid>
      <w:tr w:rsidR="00B959EB" w:rsidRPr="006E441E" w:rsidTr="00B959EB">
        <w:trPr>
          <w:trHeight w:val="322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MSRA</w:t>
            </w:r>
          </w:p>
          <w:p w:rsidR="00B959EB" w:rsidRPr="006E441E" w:rsidRDefault="00B959EB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545854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C</w:t>
            </w:r>
          </w:p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WT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C</w:t>
            </w:r>
          </w:p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HE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G</w:t>
            </w:r>
          </w:p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HO)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β (95% CI) 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add</w:t>
            </w:r>
            <w:proofErr w:type="spellEnd"/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int</w:t>
            </w:r>
          </w:p>
        </w:tc>
      </w:tr>
      <w:tr w:rsidR="00B959EB" w:rsidRPr="006E441E" w:rsidTr="00B959EB">
        <w:trPr>
          <w:trHeight w:val="60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all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61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98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59EB" w:rsidRPr="006E441E" w:rsidTr="00B959EB">
        <w:trPr>
          <w:trHeight w:val="158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en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82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2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59EB" w:rsidRPr="006E441E" w:rsidTr="00B959EB">
        <w:trPr>
          <w:trHeight w:val="164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women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79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6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59EB" w:rsidRPr="006E441E" w:rsidTr="00B959EB">
        <w:trPr>
          <w:trHeight w:val="164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e (all) 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1±7.8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1±8.1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3±7.8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59EB" w:rsidRPr="006E441E" w:rsidTr="00B959EB">
        <w:trPr>
          <w:trHeight w:val="158"/>
        </w:trPr>
        <w:tc>
          <w:tcPr>
            <w:tcW w:w="5000" w:type="pct"/>
            <w:gridSpan w:val="7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MI (kg/m</w:t>
            </w: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US"/>
              </w:rPr>
              <w:t>2</w:t>
            </w: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)</w:t>
            </w:r>
          </w:p>
        </w:tc>
      </w:tr>
      <w:tr w:rsidR="00B959EB" w:rsidRPr="006E441E" w:rsidTr="00B959EB">
        <w:trPr>
          <w:trHeight w:val="47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2±4.5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2±4.5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5±4.7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 (-0.13;0.32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</w:tr>
      <w:tr w:rsidR="00B959EB" w:rsidRPr="006E441E" w:rsidTr="00B959EB">
        <w:trPr>
          <w:trHeight w:val="65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7±4.0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8±4.0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4±4.0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 (-0.32;0.25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59EB" w:rsidRPr="006E441E" w:rsidTr="00B959EB">
        <w:trPr>
          <w:trHeight w:val="42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6±4.9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7±5.0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7±5.5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 (-0.12;0.58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59EB" w:rsidRPr="006E441E" w:rsidTr="00B959EB">
        <w:trPr>
          <w:trHeight w:val="129"/>
        </w:trPr>
        <w:tc>
          <w:tcPr>
            <w:tcW w:w="5000" w:type="pct"/>
            <w:gridSpan w:val="7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aist circumference (cm)</w:t>
            </w:r>
          </w:p>
        </w:tc>
      </w:tr>
      <w:tr w:rsidR="00B959EB" w:rsidRPr="006E441E" w:rsidTr="00B959EB">
        <w:trPr>
          <w:trHeight w:val="129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5±13.1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4±13.5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8±12.8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9 (-0.46;0.07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 (0.90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 (0.10)</w:t>
            </w:r>
          </w:p>
        </w:tc>
      </w:tr>
      <w:tr w:rsidR="00B959EB" w:rsidRPr="006E441E" w:rsidTr="00B959EB">
        <w:trPr>
          <w:trHeight w:val="99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.0±10.8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.1±11.5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1±10.7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 (-0.49;0.22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 (0.58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59EB" w:rsidRPr="006E441E" w:rsidTr="00B959EB">
        <w:trPr>
          <w:trHeight w:val="47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0±11.9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9±12.0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.1±13.4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2 (-0.61;0.16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 (0.50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59EB" w:rsidRPr="006E441E" w:rsidTr="00B959EB">
        <w:trPr>
          <w:trHeight w:val="41"/>
        </w:trPr>
        <w:tc>
          <w:tcPr>
            <w:tcW w:w="5000" w:type="pct"/>
            <w:gridSpan w:val="7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aist-hip ratio</w:t>
            </w:r>
          </w:p>
        </w:tc>
      </w:tr>
      <w:tr w:rsidR="00B959EB" w:rsidRPr="006E441E" w:rsidTr="00B959EB">
        <w:trPr>
          <w:trHeight w:val="41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±0.1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±0.1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±0.1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5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3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2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 (0.71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 (0.15)</w:t>
            </w:r>
          </w:p>
        </w:tc>
      </w:tr>
      <w:tr w:rsidR="00B959EB" w:rsidRPr="006E441E" w:rsidTr="00B959EB">
        <w:trPr>
          <w:trHeight w:val="47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±0.1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±0.1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±0.1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0.001;0.007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 (0.22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59EB" w:rsidRPr="006E441E" w:rsidTr="00B959EB">
        <w:trPr>
          <w:trHeight w:val="60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±0.1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±0.1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±0.1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 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0.007;0.001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 (0.46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59EB" w:rsidRPr="00714F10" w:rsidTr="00B959EB">
        <w:trPr>
          <w:trHeight w:val="164"/>
        </w:trPr>
        <w:tc>
          <w:tcPr>
            <w:tcW w:w="5000" w:type="pct"/>
            <w:gridSpan w:val="7"/>
          </w:tcPr>
          <w:p w:rsidR="00B959EB" w:rsidRPr="00714F10" w:rsidRDefault="00B959EB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14F10">
              <w:rPr>
                <w:rFonts w:ascii="Times New Roman" w:hAnsi="Times New Roman" w:cs="Times New Roman"/>
                <w:i/>
                <w:sz w:val="16"/>
                <w:szCs w:val="16"/>
              </w:rPr>
              <w:t>Fasting</w:t>
            </w:r>
            <w:proofErr w:type="spellEnd"/>
            <w:r w:rsidRPr="00714F1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erum </w:t>
            </w:r>
            <w:proofErr w:type="spellStart"/>
            <w:r w:rsidRPr="00714F10">
              <w:rPr>
                <w:rFonts w:ascii="Times New Roman" w:hAnsi="Times New Roman" w:cs="Times New Roman"/>
                <w:i/>
                <w:sz w:val="16"/>
                <w:szCs w:val="16"/>
              </w:rPr>
              <w:t>triglycerides</w:t>
            </w:r>
            <w:proofErr w:type="spellEnd"/>
            <w:r w:rsidRPr="00714F1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proofErr w:type="spellStart"/>
            <w:r w:rsidRPr="00714F10">
              <w:rPr>
                <w:rFonts w:ascii="Times New Roman" w:hAnsi="Times New Roman" w:cs="Times New Roman"/>
                <w:i/>
                <w:sz w:val="16"/>
                <w:szCs w:val="16"/>
              </w:rPr>
              <w:t>mmol/l</w:t>
            </w:r>
            <w:proofErr w:type="spellEnd"/>
            <w:r w:rsidRPr="00714F10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</w:tr>
      <w:tr w:rsidR="00B959EB" w:rsidRPr="006E441E" w:rsidTr="00B959EB">
        <w:trPr>
          <w:trHeight w:val="65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0.8-1.5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0.8-1.5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0.8-1.7)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 % (-3;2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</w:tr>
      <w:tr w:rsidR="00B959EB" w:rsidRPr="006E441E" w:rsidTr="00B959EB">
        <w:trPr>
          <w:trHeight w:val="114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0.9-1.8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0.9-1.7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0.9-1.9)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 % (-4;3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59EB" w:rsidRPr="006E441E" w:rsidTr="00B959EB">
        <w:trPr>
          <w:trHeight w:val="57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(0.7-1.3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(0.7-1.3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(0.8-1.4)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 % (-3.4;2.9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59EB" w:rsidRPr="006E441E" w:rsidTr="00B959EB">
        <w:trPr>
          <w:trHeight w:val="164"/>
        </w:trPr>
        <w:tc>
          <w:tcPr>
            <w:tcW w:w="5000" w:type="pct"/>
            <w:gridSpan w:val="7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asting serum insulin (</w:t>
            </w:r>
            <w:proofErr w:type="spellStart"/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mol</w:t>
            </w:r>
            <w:proofErr w:type="spellEnd"/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/l)</w:t>
            </w:r>
          </w:p>
        </w:tc>
      </w:tr>
      <w:tr w:rsidR="00B959EB" w:rsidRPr="006E441E" w:rsidTr="00B959EB">
        <w:trPr>
          <w:trHeight w:val="117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(24-51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(24-51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23-48)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 % (-4;1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</w:tr>
      <w:tr w:rsidR="00B959EB" w:rsidRPr="006E441E" w:rsidTr="00B959EB">
        <w:trPr>
          <w:trHeight w:val="99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 (25-56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 (24-55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(22-45)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 % (-8;-1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59EB" w:rsidRPr="006E441E" w:rsidTr="00B959EB">
        <w:trPr>
          <w:trHeight w:val="123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23-47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23-48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 (25-54)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% (-2;5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59EB" w:rsidRPr="006E441E" w:rsidTr="00B959EB">
        <w:trPr>
          <w:trHeight w:val="158"/>
        </w:trPr>
        <w:tc>
          <w:tcPr>
            <w:tcW w:w="5000" w:type="pct"/>
            <w:gridSpan w:val="7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asting plasma glucose (</w:t>
            </w:r>
            <w:proofErr w:type="spellStart"/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mol</w:t>
            </w:r>
            <w:proofErr w:type="spellEnd"/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/l)</w:t>
            </w:r>
          </w:p>
        </w:tc>
      </w:tr>
      <w:tr w:rsidR="00B959EB" w:rsidRPr="006E441E" w:rsidTr="00B959EB">
        <w:trPr>
          <w:trHeight w:val="87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 (5.1-5.8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 (5.1-5.8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 (5.2-5.9)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 % (-0.7;0.4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</w:t>
            </w:r>
          </w:p>
        </w:tc>
      </w:tr>
      <w:tr w:rsidR="00B959EB" w:rsidRPr="006E441E" w:rsidTr="00B959EB">
        <w:trPr>
          <w:trHeight w:val="76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 (5.3-6.0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 (5.3-6.0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 (5.3-6.0)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 % (-1.2;0.4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59EB" w:rsidRPr="006E441E" w:rsidTr="00B959EB">
        <w:trPr>
          <w:trHeight w:val="52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 (5.0-5.6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 (5.0-5.6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 (5.1-5.8)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% (-0.6;0.8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59EB" w:rsidRPr="006E441E" w:rsidTr="00B959EB">
        <w:trPr>
          <w:trHeight w:val="164"/>
        </w:trPr>
        <w:tc>
          <w:tcPr>
            <w:tcW w:w="5000" w:type="pct"/>
            <w:gridSpan w:val="7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nsulin resistance, HOMA-IR</w:t>
            </w:r>
          </w:p>
        </w:tc>
      </w:tr>
      <w:tr w:rsidR="00B959EB" w:rsidRPr="006E441E" w:rsidTr="00B959EB">
        <w:trPr>
          <w:trHeight w:val="111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3 (5.7-12.9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3 (5.5-12.9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 (5.2-12.6)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 % (-4;1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</w:tr>
      <w:tr w:rsidR="00B959EB" w:rsidRPr="006E441E" w:rsidTr="00B959EB">
        <w:trPr>
          <w:trHeight w:val="93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 (6.0-14.4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9 (5.8-14.1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 (5.0-11.3)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 % (-9;-1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59EB" w:rsidRPr="006E441E" w:rsidTr="00B959EB">
        <w:trPr>
          <w:trHeight w:val="73"/>
        </w:trPr>
        <w:tc>
          <w:tcPr>
            <w:tcW w:w="588" w:type="pct"/>
          </w:tcPr>
          <w:p w:rsidR="00B959EB" w:rsidRPr="006E441E" w:rsidRDefault="00B959EB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 (5.3-11.4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 (5.3-11.6)</w:t>
            </w:r>
          </w:p>
        </w:tc>
        <w:tc>
          <w:tcPr>
            <w:tcW w:w="705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 (5.7-13.2)</w:t>
            </w:r>
          </w:p>
        </w:tc>
        <w:tc>
          <w:tcPr>
            <w:tcW w:w="1109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% (-2;5)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594" w:type="pct"/>
          </w:tcPr>
          <w:p w:rsidR="00B959EB" w:rsidRPr="006E441E" w:rsidRDefault="00B959EB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920926" w:rsidRDefault="00920926" w:rsidP="00B959EB">
      <w:pPr>
        <w:spacing w:line="360" w:lineRule="auto"/>
      </w:pPr>
    </w:p>
    <w:sectPr w:rsidR="00920926" w:rsidSect="00B75EAE">
      <w:headerReference w:type="default" r:id="rId4"/>
      <w:footerReference w:type="even" r:id="rId5"/>
      <w:footerReference w:type="default" r:id="rId6"/>
      <w:pgSz w:w="11906" w:h="16838" w:code="9"/>
      <w:pgMar w:top="1418" w:right="1418" w:bottom="1079" w:left="1418" w:header="709" w:footer="709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EAE" w:rsidRDefault="00B959EB" w:rsidP="00B75E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75EAE" w:rsidRDefault="00B959EB" w:rsidP="00B75EA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EAE" w:rsidRDefault="00B959EB" w:rsidP="00B75E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75EAE" w:rsidRDefault="00B959EB" w:rsidP="00B75EAE">
    <w:pPr>
      <w:pStyle w:val="Footer"/>
      <w:tabs>
        <w:tab w:val="clear" w:pos="4819"/>
        <w:tab w:val="clear" w:pos="9638"/>
        <w:tab w:val="center" w:pos="4536"/>
        <w:tab w:val="right" w:pos="9072"/>
      </w:tabs>
      <w:ind w:right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EAE" w:rsidRPr="00695684" w:rsidRDefault="00B959EB" w:rsidP="00B75EAE">
    <w:pPr>
      <w:pStyle w:val="Header"/>
      <w:tabs>
        <w:tab w:val="clear" w:pos="4819"/>
        <w:tab w:val="clear" w:pos="9638"/>
        <w:tab w:val="center" w:pos="4536"/>
        <w:tab w:val="right" w:pos="9072"/>
      </w:tabs>
      <w:rPr>
        <w:lang w:val="en-GB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1304"/>
  <w:hyphenationZone w:val="425"/>
  <w:characterSpacingControl w:val="doNotCompress"/>
  <w:compat/>
  <w:rsids>
    <w:rsidRoot w:val="00B959EB"/>
    <w:rsid w:val="00920926"/>
    <w:rsid w:val="00B959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9EB"/>
    <w:pPr>
      <w:spacing w:after="0" w:line="240" w:lineRule="auto"/>
    </w:pPr>
    <w:rPr>
      <w:rFonts w:ascii="Arial" w:eastAsia="Times New Roman" w:hAnsi="Arial" w:cs="Arial"/>
      <w:sz w:val="20"/>
      <w:szCs w:val="20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959E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B959EB"/>
    <w:rPr>
      <w:rFonts w:ascii="Arial" w:eastAsia="Times New Roman" w:hAnsi="Arial" w:cs="Arial"/>
      <w:sz w:val="20"/>
      <w:szCs w:val="20"/>
      <w:lang w:eastAsia="da-DK"/>
    </w:rPr>
  </w:style>
  <w:style w:type="paragraph" w:styleId="Footer">
    <w:name w:val="footer"/>
    <w:basedOn w:val="Normal"/>
    <w:link w:val="FooterChar"/>
    <w:rsid w:val="00B959E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B959EB"/>
    <w:rPr>
      <w:rFonts w:ascii="Arial" w:eastAsia="Times New Roman" w:hAnsi="Arial" w:cs="Arial"/>
      <w:sz w:val="20"/>
      <w:szCs w:val="20"/>
      <w:lang w:eastAsia="da-DK"/>
    </w:rPr>
  </w:style>
  <w:style w:type="character" w:styleId="PageNumber">
    <w:name w:val="page number"/>
    <w:basedOn w:val="DefaultParagraphFont"/>
    <w:rsid w:val="00B959EB"/>
  </w:style>
  <w:style w:type="character" w:styleId="LineNumber">
    <w:name w:val="line number"/>
    <w:basedOn w:val="DefaultParagraphFont"/>
    <w:uiPriority w:val="99"/>
    <w:semiHidden/>
    <w:unhideWhenUsed/>
    <w:rsid w:val="00B959EB"/>
  </w:style>
  <w:style w:type="table" w:styleId="TableGrid">
    <w:name w:val="Table Grid"/>
    <w:basedOn w:val="TableNormal"/>
    <w:uiPriority w:val="59"/>
    <w:rsid w:val="00B959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546</Characters>
  <Application>Microsoft Office Word</Application>
  <DocSecurity>0</DocSecurity>
  <Lines>12</Lines>
  <Paragraphs>3</Paragraphs>
  <ScaleCrop>false</ScaleCrop>
  <Company>Faculty Of Health</Company>
  <LinksUpToDate>false</LinksUpToDate>
  <CharactersWithSpaces>1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Banasik</dc:creator>
  <cp:keywords/>
  <dc:description/>
  <cp:lastModifiedBy>Karina Banasik</cp:lastModifiedBy>
  <cp:revision>1</cp:revision>
  <dcterms:created xsi:type="dcterms:W3CDTF">2011-05-12T12:04:00Z</dcterms:created>
  <dcterms:modified xsi:type="dcterms:W3CDTF">2011-05-12T12:06:00Z</dcterms:modified>
</cp:coreProperties>
</file>